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4737" w14:textId="5DB4EADE" w:rsidR="00C22350" w:rsidRPr="00C22350" w:rsidRDefault="004D4BDE" w:rsidP="00260C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345">
        <w:rPr>
          <w:rFonts w:ascii="Times New Roman" w:hAnsi="Times New Roman" w:cs="Times New Roman"/>
          <w:b/>
          <w:bCs/>
          <w:sz w:val="24"/>
          <w:szCs w:val="24"/>
        </w:rPr>
        <w:t>Acknowledgements</w:t>
      </w:r>
    </w:p>
    <w:p w14:paraId="011C066A" w14:textId="7850F1B1" w:rsidR="00C22350" w:rsidRPr="00C22350" w:rsidRDefault="00C22350" w:rsidP="00260CA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>The author wishes to express her appreciation to</w:t>
      </w:r>
      <w:r w:rsidR="000965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46F7">
        <w:rPr>
          <w:rFonts w:ascii="Times New Roman" w:hAnsi="Times New Roman" w:cs="Times New Roman"/>
          <w:color w:val="000000" w:themeColor="text1"/>
          <w:sz w:val="24"/>
          <w:szCs w:val="24"/>
        </w:rPr>
        <w:t>Dr. Michael A. Stoto</w:t>
      </w:r>
      <w:r w:rsidR="000965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nymous reviewers of this journal for their </w:t>
      </w:r>
      <w:r w:rsidR="00A810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ightful </w:t>
      </w:r>
      <w:r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ents and to Kristy Yiu for her research assistance. This work was supported by an internal grant from McMaster University, Canada. This paper </w:t>
      </w:r>
      <w:r w:rsidR="00A810E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at the Bayreuth-Kulmbach Workshop</w:t>
      </w:r>
      <w:r w:rsidR="00A810E5" w:rsidRPr="00A810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10E5"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>on Global Health Politics</w:t>
      </w:r>
      <w:r w:rsidR="00A810E5">
        <w:rPr>
          <w:rFonts w:ascii="Times New Roman" w:hAnsi="Times New Roman" w:cs="Times New Roman"/>
          <w:color w:val="000000" w:themeColor="text1"/>
          <w:sz w:val="24"/>
          <w:szCs w:val="24"/>
        </w:rPr>
        <w:t>, organized by Professor Tim Dorlach</w:t>
      </w:r>
      <w:r w:rsidR="000039F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D38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</w:t>
      </w:r>
      <w:r w:rsidRPr="00C22350">
        <w:rPr>
          <w:rFonts w:ascii="Times New Roman" w:hAnsi="Times New Roman" w:cs="Times New Roman"/>
          <w:color w:val="000000" w:themeColor="text1"/>
          <w:sz w:val="24"/>
          <w:szCs w:val="24"/>
        </w:rPr>
        <w:t>University of Bayreuth, Germany, August 30-Sept 1, 2023.</w:t>
      </w:r>
    </w:p>
    <w:p w14:paraId="2B2EC6AF" w14:textId="77777777" w:rsidR="00C22350" w:rsidRPr="00C22350" w:rsidRDefault="00C22350" w:rsidP="00260CA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BF3A5" w14:textId="00A32A02" w:rsidR="00A064B8" w:rsidRPr="00CF105D" w:rsidRDefault="00A064B8" w:rsidP="00260CA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064B8" w:rsidRPr="00CF10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26BAB"/>
    <w:multiLevelType w:val="multilevel"/>
    <w:tmpl w:val="B5808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377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DE"/>
    <w:rsid w:val="000039F2"/>
    <w:rsid w:val="000965E6"/>
    <w:rsid w:val="000D30F9"/>
    <w:rsid w:val="001242BF"/>
    <w:rsid w:val="00205345"/>
    <w:rsid w:val="00260CA5"/>
    <w:rsid w:val="0026580B"/>
    <w:rsid w:val="002F46F7"/>
    <w:rsid w:val="0036310D"/>
    <w:rsid w:val="004748A4"/>
    <w:rsid w:val="004D4BDE"/>
    <w:rsid w:val="005E1F69"/>
    <w:rsid w:val="0069452E"/>
    <w:rsid w:val="008857E4"/>
    <w:rsid w:val="00890C73"/>
    <w:rsid w:val="00890D09"/>
    <w:rsid w:val="008D38FA"/>
    <w:rsid w:val="009209B8"/>
    <w:rsid w:val="009B07DB"/>
    <w:rsid w:val="009B78B0"/>
    <w:rsid w:val="009D3A0C"/>
    <w:rsid w:val="00A064B8"/>
    <w:rsid w:val="00A23F71"/>
    <w:rsid w:val="00A810E5"/>
    <w:rsid w:val="00BB1A5A"/>
    <w:rsid w:val="00C22350"/>
    <w:rsid w:val="00CD7C76"/>
    <w:rsid w:val="00CF105D"/>
    <w:rsid w:val="00DA644E"/>
    <w:rsid w:val="00E6101C"/>
    <w:rsid w:val="00E916C9"/>
    <w:rsid w:val="00FC4E43"/>
    <w:rsid w:val="00FE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4EE04"/>
  <w15:chartTrackingRefBased/>
  <w15:docId w15:val="{C3DA9062-5006-4C0B-AFAA-E0A1E2C0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064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A064B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64B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A064B8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authorinfodata">
    <w:name w:val="authorinfodata"/>
    <w:basedOn w:val="DefaultParagraphFont"/>
    <w:rsid w:val="00A064B8"/>
  </w:style>
  <w:style w:type="character" w:customStyle="1" w:styleId="nlmgiven-names">
    <w:name w:val="nlm_given-names"/>
    <w:basedOn w:val="DefaultParagraphFont"/>
    <w:rsid w:val="00A064B8"/>
  </w:style>
  <w:style w:type="character" w:customStyle="1" w:styleId="qgajv">
    <w:name w:val="qgajv"/>
    <w:basedOn w:val="DefaultParagraphFont"/>
    <w:rsid w:val="00A064B8"/>
  </w:style>
  <w:style w:type="character" w:customStyle="1" w:styleId="markhtmcf4sld">
    <w:name w:val="markhtmcf4sld"/>
    <w:basedOn w:val="DefaultParagraphFont"/>
    <w:rsid w:val="00A064B8"/>
  </w:style>
  <w:style w:type="character" w:customStyle="1" w:styleId="jjygf">
    <w:name w:val="jjygf"/>
    <w:basedOn w:val="DefaultParagraphFont"/>
    <w:rsid w:val="00A064B8"/>
  </w:style>
  <w:style w:type="paragraph" w:customStyle="1" w:styleId="orabl">
    <w:name w:val="orabl"/>
    <w:basedOn w:val="Normal"/>
    <w:rsid w:val="00A06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unhideWhenUsed/>
    <w:rsid w:val="00205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5335">
          <w:marLeft w:val="0"/>
          <w:marRight w:val="0"/>
          <w:marTop w:val="41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5360">
              <w:marLeft w:val="7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49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7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169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2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58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329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52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838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305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0697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148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2893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17606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36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4038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015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978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5975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282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172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414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428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86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9257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578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286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66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0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257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86771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7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9603999">
                  <w:marLeft w:val="27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8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Zhou</dc:creator>
  <cp:keywords/>
  <dc:description/>
  <cp:lastModifiedBy>Rachel Zhou</cp:lastModifiedBy>
  <cp:revision>25</cp:revision>
  <dcterms:created xsi:type="dcterms:W3CDTF">2022-09-08T19:08:00Z</dcterms:created>
  <dcterms:modified xsi:type="dcterms:W3CDTF">2023-12-23T20:49:00Z</dcterms:modified>
</cp:coreProperties>
</file>